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0169C" w14:textId="1CDD41A5" w:rsidR="006A5CC6" w:rsidRPr="002A6984" w:rsidRDefault="006A5CC6" w:rsidP="006A5CC6">
      <w:pPr>
        <w:rPr>
          <w:rFonts w:asciiTheme="majorBidi" w:hAnsiTheme="majorBidi" w:cstheme="majorBidi"/>
          <w:u w:val="single"/>
          <w:shd w:val="clear" w:color="auto" w:fill="FFFFFF"/>
        </w:rPr>
      </w:pPr>
      <w:r w:rsidRPr="002A6984">
        <w:rPr>
          <w:rFonts w:asciiTheme="majorBidi" w:hAnsiTheme="majorBidi" w:cstheme="majorBidi"/>
        </w:rPr>
        <w:t xml:space="preserve">Section I </w:t>
      </w:r>
      <w:r w:rsidRPr="002A6984">
        <w:rPr>
          <w:rFonts w:asciiTheme="majorBidi" w:hAnsiTheme="majorBidi" w:cstheme="majorBidi"/>
          <w:u w:val="single"/>
          <w:shd w:val="clear" w:color="auto" w:fill="FFFFFF"/>
        </w:rPr>
        <w:t>Sociodemographic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4"/>
        <w:gridCol w:w="1571"/>
        <w:gridCol w:w="1627"/>
        <w:gridCol w:w="3048"/>
      </w:tblGrid>
      <w:tr w:rsidR="001F1077" w:rsidRPr="002A6984" w14:paraId="0DCFEE48" w14:textId="77777777" w:rsidTr="009029F1">
        <w:tc>
          <w:tcPr>
            <w:tcW w:w="9350" w:type="dxa"/>
            <w:gridSpan w:val="4"/>
          </w:tcPr>
          <w:p w14:paraId="1A1AB64A" w14:textId="3636E733" w:rsidR="001F1077" w:rsidRPr="002A6984" w:rsidRDefault="001F1077" w:rsidP="001F1077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ge </w:t>
            </w:r>
          </w:p>
        </w:tc>
      </w:tr>
      <w:tr w:rsidR="001F1077" w:rsidRPr="002A6984" w14:paraId="72B07BF5" w14:textId="77777777" w:rsidTr="009029F1">
        <w:trPr>
          <w:trHeight w:val="256"/>
        </w:trPr>
        <w:tc>
          <w:tcPr>
            <w:tcW w:w="9350" w:type="dxa"/>
            <w:gridSpan w:val="4"/>
          </w:tcPr>
          <w:p w14:paraId="6125656A" w14:textId="73505668" w:rsidR="001F1077" w:rsidRPr="002A6984" w:rsidRDefault="001F1077" w:rsidP="001F1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</w:p>
        </w:tc>
      </w:tr>
      <w:tr w:rsidR="001F1077" w:rsidRPr="002A6984" w14:paraId="194D2692" w14:textId="77777777" w:rsidTr="009029F1">
        <w:trPr>
          <w:trHeight w:val="20"/>
        </w:trPr>
        <w:tc>
          <w:tcPr>
            <w:tcW w:w="4675" w:type="dxa"/>
            <w:gridSpan w:val="2"/>
          </w:tcPr>
          <w:p w14:paraId="10F2267C" w14:textId="77777777" w:rsidR="001F1077" w:rsidRPr="002A6984" w:rsidRDefault="001F1077" w:rsidP="001F107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</w:p>
        </w:tc>
        <w:tc>
          <w:tcPr>
            <w:tcW w:w="4675" w:type="dxa"/>
            <w:gridSpan w:val="2"/>
          </w:tcPr>
          <w:p w14:paraId="21140D40" w14:textId="59258F2A" w:rsidR="001F1077" w:rsidRPr="002A6984" w:rsidRDefault="001F1077" w:rsidP="001F1077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</w:rPr>
              <w:t>Female</w:t>
            </w:r>
          </w:p>
        </w:tc>
      </w:tr>
      <w:tr w:rsidR="001F1077" w:rsidRPr="002A6984" w14:paraId="68C9BA25" w14:textId="77777777" w:rsidTr="009029F1">
        <w:tc>
          <w:tcPr>
            <w:tcW w:w="9350" w:type="dxa"/>
            <w:gridSpan w:val="4"/>
          </w:tcPr>
          <w:p w14:paraId="388BDDD3" w14:textId="6C0FCD8A" w:rsidR="001F1077" w:rsidRPr="002A6984" w:rsidRDefault="001F1077" w:rsidP="001F1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tionality</w:t>
            </w: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</w:p>
        </w:tc>
      </w:tr>
      <w:tr w:rsidR="001F1077" w:rsidRPr="002A6984" w14:paraId="583B714D" w14:textId="77777777" w:rsidTr="009029F1">
        <w:tc>
          <w:tcPr>
            <w:tcW w:w="9350" w:type="dxa"/>
            <w:gridSpan w:val="4"/>
          </w:tcPr>
          <w:p w14:paraId="1312EDDA" w14:textId="20688FD3" w:rsidR="001F1077" w:rsidRPr="002A6984" w:rsidRDefault="001F1077" w:rsidP="001F107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</w:rPr>
              <w:t>Egyptian</w:t>
            </w:r>
          </w:p>
        </w:tc>
      </w:tr>
      <w:tr w:rsidR="006A5CC6" w:rsidRPr="002A6984" w14:paraId="668AA80D" w14:textId="77777777" w:rsidTr="009029F1">
        <w:tc>
          <w:tcPr>
            <w:tcW w:w="3104" w:type="dxa"/>
          </w:tcPr>
          <w:p w14:paraId="4E1FB3C1" w14:textId="3E02E848" w:rsidR="006A5CC6" w:rsidRPr="002A6984" w:rsidRDefault="006A5CC6" w:rsidP="006A5CC6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</w:rPr>
              <w:t>Non-Egyptian</w:t>
            </w:r>
          </w:p>
        </w:tc>
        <w:tc>
          <w:tcPr>
            <w:tcW w:w="3198" w:type="dxa"/>
            <w:gridSpan w:val="2"/>
          </w:tcPr>
          <w:p w14:paraId="313FD831" w14:textId="16BC7297" w:rsidR="006A5CC6" w:rsidRPr="002A6984" w:rsidRDefault="006A5CC6" w:rsidP="006A5CC6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</w:rPr>
              <w:t>Mention your nationality</w:t>
            </w:r>
          </w:p>
        </w:tc>
        <w:tc>
          <w:tcPr>
            <w:tcW w:w="3048" w:type="dxa"/>
          </w:tcPr>
          <w:p w14:paraId="7955AAE9" w14:textId="5D0C4A59" w:rsidR="006A5CC6" w:rsidRPr="002A6984" w:rsidRDefault="003763FA" w:rsidP="006A5CC6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</w:rPr>
              <w:t>…………………………….</w:t>
            </w:r>
          </w:p>
        </w:tc>
      </w:tr>
      <w:tr w:rsidR="001F1077" w:rsidRPr="002A6984" w14:paraId="55D83DD4" w14:textId="77777777" w:rsidTr="009029F1">
        <w:tc>
          <w:tcPr>
            <w:tcW w:w="9350" w:type="dxa"/>
            <w:gridSpan w:val="4"/>
          </w:tcPr>
          <w:p w14:paraId="120E9E36" w14:textId="354D076B" w:rsidR="001F1077" w:rsidRPr="002A6984" w:rsidRDefault="001F1077" w:rsidP="001F1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rital status </w:t>
            </w:r>
          </w:p>
        </w:tc>
      </w:tr>
      <w:tr w:rsidR="006A5CC6" w:rsidRPr="002A6984" w14:paraId="34754586" w14:textId="77777777" w:rsidTr="009029F1">
        <w:tc>
          <w:tcPr>
            <w:tcW w:w="3104" w:type="dxa"/>
          </w:tcPr>
          <w:p w14:paraId="68EBB79A" w14:textId="158C598A" w:rsidR="006A5CC6" w:rsidRPr="002A6984" w:rsidRDefault="006A5CC6" w:rsidP="006A5CC6">
            <w:pPr>
              <w:pStyle w:val="ListParagraph"/>
              <w:numPr>
                <w:ilvl w:val="0"/>
                <w:numId w:val="4"/>
              </w:numPr>
              <w:ind w:left="1417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ingle</w:t>
            </w:r>
          </w:p>
        </w:tc>
        <w:tc>
          <w:tcPr>
            <w:tcW w:w="3198" w:type="dxa"/>
            <w:gridSpan w:val="2"/>
          </w:tcPr>
          <w:p w14:paraId="35EF90A6" w14:textId="7C6D982C" w:rsidR="006A5CC6" w:rsidRPr="002A6984" w:rsidRDefault="006A5CC6" w:rsidP="006A5CC6">
            <w:pPr>
              <w:pStyle w:val="ListParagraph"/>
              <w:numPr>
                <w:ilvl w:val="0"/>
                <w:numId w:val="4"/>
              </w:numPr>
              <w:ind w:left="1455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arried</w:t>
            </w:r>
          </w:p>
        </w:tc>
        <w:tc>
          <w:tcPr>
            <w:tcW w:w="3048" w:type="dxa"/>
          </w:tcPr>
          <w:p w14:paraId="428CF3E4" w14:textId="6C0A7D4A" w:rsidR="006A5CC6" w:rsidRPr="002A6984" w:rsidRDefault="006A5CC6" w:rsidP="00EB5A2D">
            <w:pPr>
              <w:pStyle w:val="ListParagraph"/>
              <w:numPr>
                <w:ilvl w:val="0"/>
                <w:numId w:val="4"/>
              </w:numPr>
              <w:ind w:left="522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ivorced</w:t>
            </w:r>
          </w:p>
        </w:tc>
      </w:tr>
      <w:tr w:rsidR="00B56BF1" w:rsidRPr="002A6984" w14:paraId="0763C3BE" w14:textId="77777777" w:rsidTr="009029F1">
        <w:tc>
          <w:tcPr>
            <w:tcW w:w="6302" w:type="dxa"/>
            <w:gridSpan w:val="3"/>
          </w:tcPr>
          <w:p w14:paraId="39FD27FC" w14:textId="2B7397D9" w:rsidR="00B56BF1" w:rsidRPr="002A6984" w:rsidRDefault="00B56BF1" w:rsidP="001F1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ducational Level </w:t>
            </w:r>
          </w:p>
        </w:tc>
        <w:tc>
          <w:tcPr>
            <w:tcW w:w="3048" w:type="dxa"/>
          </w:tcPr>
          <w:p w14:paraId="3FF3CF48" w14:textId="77777777" w:rsidR="00B56BF1" w:rsidRPr="002A6984" w:rsidRDefault="00B56BF1" w:rsidP="001F1077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763FA" w:rsidRPr="002A6984" w14:paraId="5A0FCEB4" w14:textId="77777777" w:rsidTr="009029F1">
        <w:tc>
          <w:tcPr>
            <w:tcW w:w="3104" w:type="dxa"/>
          </w:tcPr>
          <w:p w14:paraId="4EA08390" w14:textId="3C591C4E" w:rsidR="003763FA" w:rsidRPr="002A6984" w:rsidRDefault="003763FA" w:rsidP="001F107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417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</w:rPr>
              <w:t>1st year</w:t>
            </w:r>
          </w:p>
        </w:tc>
        <w:tc>
          <w:tcPr>
            <w:tcW w:w="3198" w:type="dxa"/>
            <w:gridSpan w:val="2"/>
          </w:tcPr>
          <w:p w14:paraId="7EE4030D" w14:textId="419FA697" w:rsidR="003763FA" w:rsidRPr="002A6984" w:rsidRDefault="003763FA" w:rsidP="001F107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417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</w:rPr>
              <w:t>2nd year</w:t>
            </w:r>
          </w:p>
        </w:tc>
        <w:tc>
          <w:tcPr>
            <w:tcW w:w="3048" w:type="dxa"/>
          </w:tcPr>
          <w:p w14:paraId="0C55FE77" w14:textId="24C6C8EC" w:rsidR="003763FA" w:rsidRPr="002A6984" w:rsidRDefault="003763FA" w:rsidP="001F107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22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</w:rPr>
              <w:t>3rd year</w:t>
            </w:r>
          </w:p>
        </w:tc>
      </w:tr>
      <w:tr w:rsidR="003763FA" w:rsidRPr="002A6984" w14:paraId="6753023C" w14:textId="77777777" w:rsidTr="009029F1">
        <w:tc>
          <w:tcPr>
            <w:tcW w:w="3104" w:type="dxa"/>
          </w:tcPr>
          <w:p w14:paraId="47D6258E" w14:textId="7916C5F2" w:rsidR="003763FA" w:rsidRPr="002A6984" w:rsidRDefault="003763FA" w:rsidP="003763FA">
            <w:pPr>
              <w:pStyle w:val="ListParagraph"/>
              <w:numPr>
                <w:ilvl w:val="0"/>
                <w:numId w:val="9"/>
              </w:numPr>
              <w:ind w:left="1417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</w:rPr>
              <w:t>4th year</w:t>
            </w:r>
          </w:p>
        </w:tc>
        <w:tc>
          <w:tcPr>
            <w:tcW w:w="3198" w:type="dxa"/>
            <w:gridSpan w:val="2"/>
          </w:tcPr>
          <w:p w14:paraId="7D6B9A37" w14:textId="79B4C84D" w:rsidR="003763FA" w:rsidRPr="002A6984" w:rsidRDefault="003763FA" w:rsidP="003763FA">
            <w:pPr>
              <w:pStyle w:val="ListParagraph"/>
              <w:numPr>
                <w:ilvl w:val="0"/>
                <w:numId w:val="9"/>
              </w:numPr>
              <w:ind w:left="1417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</w:rPr>
              <w:t>5th year</w:t>
            </w:r>
          </w:p>
        </w:tc>
        <w:tc>
          <w:tcPr>
            <w:tcW w:w="3048" w:type="dxa"/>
          </w:tcPr>
          <w:p w14:paraId="240823D2" w14:textId="277527B0" w:rsidR="003763FA" w:rsidRPr="002A6984" w:rsidRDefault="003763FA" w:rsidP="00EB5A2D">
            <w:pPr>
              <w:pStyle w:val="ListParagraph"/>
              <w:numPr>
                <w:ilvl w:val="0"/>
                <w:numId w:val="9"/>
              </w:numPr>
              <w:ind w:left="522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</w:rPr>
              <w:t>Interns (house officer)</w:t>
            </w:r>
          </w:p>
        </w:tc>
      </w:tr>
      <w:tr w:rsidR="00304E26" w:rsidRPr="002A6984" w14:paraId="69153CC8" w14:textId="77777777" w:rsidTr="009029F1">
        <w:tc>
          <w:tcPr>
            <w:tcW w:w="6302" w:type="dxa"/>
            <w:gridSpan w:val="3"/>
          </w:tcPr>
          <w:p w14:paraId="4ABD41E6" w14:textId="643EA24B" w:rsidR="00304E26" w:rsidRPr="002A6984" w:rsidRDefault="00304E26" w:rsidP="001F1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mulative Grade Point Average (CGPA)</w:t>
            </w:r>
          </w:p>
        </w:tc>
        <w:tc>
          <w:tcPr>
            <w:tcW w:w="3048" w:type="dxa"/>
          </w:tcPr>
          <w:p w14:paraId="5995F643" w14:textId="77777777" w:rsidR="00304E26" w:rsidRPr="002A6984" w:rsidRDefault="00304E26" w:rsidP="001F1077">
            <w:pPr>
              <w:ind w:left="36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EB5A2D" w:rsidRPr="002A6984" w14:paraId="3DA40209" w14:textId="77777777" w:rsidTr="009029F1">
        <w:tc>
          <w:tcPr>
            <w:tcW w:w="3104" w:type="dxa"/>
          </w:tcPr>
          <w:p w14:paraId="27172143" w14:textId="7CB26633" w:rsidR="00EB5A2D" w:rsidRPr="002A6984" w:rsidRDefault="00EB5A2D" w:rsidP="00EB5A2D">
            <w:pPr>
              <w:pStyle w:val="ListParagraph"/>
              <w:numPr>
                <w:ilvl w:val="0"/>
                <w:numId w:val="10"/>
              </w:numPr>
              <w:ind w:left="14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-2.4</w:t>
            </w:r>
          </w:p>
        </w:tc>
        <w:tc>
          <w:tcPr>
            <w:tcW w:w="3198" w:type="dxa"/>
            <w:gridSpan w:val="2"/>
          </w:tcPr>
          <w:p w14:paraId="3D63DE68" w14:textId="661A98CF" w:rsidR="00EB5A2D" w:rsidRPr="002A6984" w:rsidRDefault="00EB5A2D" w:rsidP="00EB5A2D">
            <w:pPr>
              <w:pStyle w:val="ListParagraph"/>
              <w:numPr>
                <w:ilvl w:val="0"/>
                <w:numId w:val="10"/>
              </w:numPr>
              <w:ind w:left="144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.5-2.9</w:t>
            </w:r>
          </w:p>
        </w:tc>
        <w:tc>
          <w:tcPr>
            <w:tcW w:w="3048" w:type="dxa"/>
          </w:tcPr>
          <w:p w14:paraId="3B58182B" w14:textId="06F44B23" w:rsidR="00EB5A2D" w:rsidRPr="002A6984" w:rsidRDefault="00EB5A2D" w:rsidP="00EB5A2D">
            <w:pPr>
              <w:pStyle w:val="ListParagraph"/>
              <w:numPr>
                <w:ilvl w:val="0"/>
                <w:numId w:val="10"/>
              </w:numPr>
              <w:ind w:left="709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3-3.5</w:t>
            </w:r>
          </w:p>
        </w:tc>
      </w:tr>
      <w:tr w:rsidR="00B56BF1" w:rsidRPr="002A6984" w14:paraId="1B9324B0" w14:textId="77777777" w:rsidTr="009029F1">
        <w:tc>
          <w:tcPr>
            <w:tcW w:w="6302" w:type="dxa"/>
            <w:gridSpan w:val="3"/>
          </w:tcPr>
          <w:p w14:paraId="76C741DA" w14:textId="508AF2EB" w:rsidR="00B56BF1" w:rsidRPr="002A6984" w:rsidRDefault="00B56BF1" w:rsidP="001F1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ther’s education level</w:t>
            </w: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048" w:type="dxa"/>
          </w:tcPr>
          <w:p w14:paraId="553634C4" w14:textId="77777777" w:rsidR="00B56BF1" w:rsidRPr="002A6984" w:rsidRDefault="00B56BF1" w:rsidP="001F1077">
            <w:pPr>
              <w:ind w:left="36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04E26" w:rsidRPr="002A6984" w14:paraId="2FBABF56" w14:textId="77777777" w:rsidTr="009029F1">
        <w:tc>
          <w:tcPr>
            <w:tcW w:w="3104" w:type="dxa"/>
          </w:tcPr>
          <w:p w14:paraId="0EC2CAD3" w14:textId="336E4BAB" w:rsidR="00304E26" w:rsidRPr="002A6984" w:rsidRDefault="00304E26" w:rsidP="001F107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26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rimary</w:t>
            </w:r>
          </w:p>
        </w:tc>
        <w:tc>
          <w:tcPr>
            <w:tcW w:w="3198" w:type="dxa"/>
            <w:gridSpan w:val="2"/>
          </w:tcPr>
          <w:p w14:paraId="61EBB88C" w14:textId="6402C35D" w:rsidR="00304E26" w:rsidRPr="002A6984" w:rsidRDefault="00304E26" w:rsidP="001F107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260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termediate</w:t>
            </w:r>
          </w:p>
        </w:tc>
        <w:tc>
          <w:tcPr>
            <w:tcW w:w="3048" w:type="dxa"/>
          </w:tcPr>
          <w:p w14:paraId="2B13C008" w14:textId="6A524DE5" w:rsidR="00304E26" w:rsidRPr="002A6984" w:rsidRDefault="00304E26" w:rsidP="001F107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260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econdary</w:t>
            </w:r>
          </w:p>
        </w:tc>
      </w:tr>
      <w:tr w:rsidR="00304E26" w:rsidRPr="002A6984" w14:paraId="77F4AD88" w14:textId="77777777" w:rsidTr="009029F1">
        <w:tc>
          <w:tcPr>
            <w:tcW w:w="3104" w:type="dxa"/>
          </w:tcPr>
          <w:p w14:paraId="7C162482" w14:textId="0BA63775" w:rsidR="00304E26" w:rsidRPr="002A6984" w:rsidRDefault="00304E26" w:rsidP="00304E26">
            <w:pPr>
              <w:pStyle w:val="ListParagraph"/>
              <w:numPr>
                <w:ilvl w:val="0"/>
                <w:numId w:val="11"/>
              </w:numPr>
              <w:ind w:left="126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llege</w:t>
            </w:r>
          </w:p>
        </w:tc>
        <w:tc>
          <w:tcPr>
            <w:tcW w:w="6246" w:type="dxa"/>
            <w:gridSpan w:val="3"/>
          </w:tcPr>
          <w:p w14:paraId="6BA36F60" w14:textId="6EFD1D29" w:rsidR="00304E26" w:rsidRPr="002A6984" w:rsidRDefault="00304E26" w:rsidP="00304E26">
            <w:pPr>
              <w:pStyle w:val="ListParagraph"/>
              <w:numPr>
                <w:ilvl w:val="0"/>
                <w:numId w:val="11"/>
              </w:numPr>
              <w:ind w:left="1289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ostgraduate studies</w:t>
            </w:r>
          </w:p>
        </w:tc>
      </w:tr>
      <w:tr w:rsidR="00304E26" w:rsidRPr="002A6984" w14:paraId="7E32F69D" w14:textId="77777777" w:rsidTr="009029F1">
        <w:tc>
          <w:tcPr>
            <w:tcW w:w="6302" w:type="dxa"/>
            <w:gridSpan w:val="3"/>
          </w:tcPr>
          <w:p w14:paraId="4690F035" w14:textId="0C66F060" w:rsidR="00304E26" w:rsidRPr="002A6984" w:rsidRDefault="00304E26" w:rsidP="001F1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ther’s education level</w:t>
            </w:r>
            <w:r w:rsidR="00B56BF1" w:rsidRPr="002A6984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048" w:type="dxa"/>
          </w:tcPr>
          <w:p w14:paraId="415BEA29" w14:textId="77777777" w:rsidR="00304E26" w:rsidRPr="002A6984" w:rsidRDefault="00304E26" w:rsidP="001F1077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04E26" w:rsidRPr="002A6984" w14:paraId="056C43A8" w14:textId="77777777" w:rsidTr="009029F1">
        <w:tc>
          <w:tcPr>
            <w:tcW w:w="3104" w:type="dxa"/>
          </w:tcPr>
          <w:p w14:paraId="1515A747" w14:textId="2C632FB4" w:rsidR="00304E26" w:rsidRPr="002A6984" w:rsidRDefault="00304E26" w:rsidP="001F107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26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rimary</w:t>
            </w:r>
          </w:p>
        </w:tc>
        <w:tc>
          <w:tcPr>
            <w:tcW w:w="3198" w:type="dxa"/>
            <w:gridSpan w:val="2"/>
          </w:tcPr>
          <w:p w14:paraId="7ABF1718" w14:textId="7429CBDA" w:rsidR="00304E26" w:rsidRPr="002A6984" w:rsidRDefault="00304E26" w:rsidP="001F107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260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termediate</w:t>
            </w:r>
          </w:p>
        </w:tc>
        <w:tc>
          <w:tcPr>
            <w:tcW w:w="3048" w:type="dxa"/>
          </w:tcPr>
          <w:p w14:paraId="0FE5FECA" w14:textId="027E64A2" w:rsidR="00304E26" w:rsidRPr="002A6984" w:rsidRDefault="00304E26" w:rsidP="001F107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260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econdary</w:t>
            </w:r>
          </w:p>
        </w:tc>
      </w:tr>
      <w:tr w:rsidR="00304E26" w:rsidRPr="002A6984" w14:paraId="5F2BF70E" w14:textId="77777777" w:rsidTr="009029F1">
        <w:tc>
          <w:tcPr>
            <w:tcW w:w="3104" w:type="dxa"/>
          </w:tcPr>
          <w:p w14:paraId="078A3FE4" w14:textId="45E746D6" w:rsidR="00304E26" w:rsidRPr="002A6984" w:rsidRDefault="00304E26" w:rsidP="00304E26">
            <w:pPr>
              <w:pStyle w:val="ListParagraph"/>
              <w:numPr>
                <w:ilvl w:val="0"/>
                <w:numId w:val="12"/>
              </w:numPr>
              <w:ind w:left="126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llege</w:t>
            </w:r>
          </w:p>
        </w:tc>
        <w:tc>
          <w:tcPr>
            <w:tcW w:w="6246" w:type="dxa"/>
            <w:gridSpan w:val="3"/>
          </w:tcPr>
          <w:p w14:paraId="6E2A131B" w14:textId="10F87C8B" w:rsidR="00304E26" w:rsidRPr="002A6984" w:rsidRDefault="00304E26" w:rsidP="00304E26">
            <w:pPr>
              <w:pStyle w:val="ListParagraph"/>
              <w:numPr>
                <w:ilvl w:val="0"/>
                <w:numId w:val="12"/>
              </w:numPr>
              <w:ind w:left="1260"/>
              <w:rPr>
                <w:rFonts w:asciiTheme="majorBidi" w:hAnsiTheme="majorBidi" w:cstheme="majorBidi"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ostgraduate studies</w:t>
            </w:r>
          </w:p>
        </w:tc>
      </w:tr>
      <w:tr w:rsidR="001F1077" w:rsidRPr="002A6984" w14:paraId="664BCEC1" w14:textId="77777777" w:rsidTr="009029F1">
        <w:tc>
          <w:tcPr>
            <w:tcW w:w="9350" w:type="dxa"/>
            <w:gridSpan w:val="4"/>
          </w:tcPr>
          <w:p w14:paraId="4C40A020" w14:textId="642058A2" w:rsidR="001F1077" w:rsidRPr="002A6984" w:rsidRDefault="001F1077" w:rsidP="001F1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ather job </w:t>
            </w:r>
          </w:p>
        </w:tc>
      </w:tr>
      <w:tr w:rsidR="00841ED3" w:rsidRPr="002A6984" w14:paraId="37179F8F" w14:textId="77777777" w:rsidTr="009029F1">
        <w:tc>
          <w:tcPr>
            <w:tcW w:w="3104" w:type="dxa"/>
          </w:tcPr>
          <w:p w14:paraId="13AA01E3" w14:textId="71BB8C88" w:rsidR="00841ED3" w:rsidRPr="002A6984" w:rsidRDefault="001F1077" w:rsidP="001F10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tired</w:t>
            </w:r>
          </w:p>
        </w:tc>
        <w:tc>
          <w:tcPr>
            <w:tcW w:w="3198" w:type="dxa"/>
            <w:gridSpan w:val="2"/>
          </w:tcPr>
          <w:p w14:paraId="7C170DD2" w14:textId="5D8353D9" w:rsidR="00841ED3" w:rsidRPr="002A6984" w:rsidRDefault="001F1077" w:rsidP="001F10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edical and health field</w:t>
            </w:r>
          </w:p>
        </w:tc>
        <w:tc>
          <w:tcPr>
            <w:tcW w:w="3048" w:type="dxa"/>
          </w:tcPr>
          <w:p w14:paraId="1B7A1F83" w14:textId="2769DD5F" w:rsidR="00841ED3" w:rsidRPr="002A6984" w:rsidRDefault="001F1077" w:rsidP="001F10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ngineer field</w:t>
            </w:r>
          </w:p>
        </w:tc>
      </w:tr>
      <w:tr w:rsidR="001F1077" w:rsidRPr="002A6984" w14:paraId="35E19D9E" w14:textId="77777777" w:rsidTr="009029F1">
        <w:tc>
          <w:tcPr>
            <w:tcW w:w="4675" w:type="dxa"/>
            <w:gridSpan w:val="2"/>
          </w:tcPr>
          <w:p w14:paraId="332AFE79" w14:textId="77777777" w:rsidR="001F1077" w:rsidRPr="002A6984" w:rsidRDefault="001F1077" w:rsidP="001F10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ilitary field</w:t>
            </w:r>
          </w:p>
        </w:tc>
        <w:tc>
          <w:tcPr>
            <w:tcW w:w="4675" w:type="dxa"/>
            <w:gridSpan w:val="2"/>
          </w:tcPr>
          <w:p w14:paraId="09665543" w14:textId="5D4A33F5" w:rsidR="001F1077" w:rsidRPr="002A6984" w:rsidRDefault="001F1077" w:rsidP="001F10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ducation field</w:t>
            </w:r>
          </w:p>
        </w:tc>
      </w:tr>
      <w:tr w:rsidR="001F1077" w:rsidRPr="002A6984" w14:paraId="33DB0BBC" w14:textId="77777777" w:rsidTr="009029F1">
        <w:tc>
          <w:tcPr>
            <w:tcW w:w="4675" w:type="dxa"/>
            <w:gridSpan w:val="2"/>
          </w:tcPr>
          <w:p w14:paraId="3CC21E71" w14:textId="77777777" w:rsidR="001F1077" w:rsidRPr="002A6984" w:rsidRDefault="001F1077" w:rsidP="001F10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 government employee</w:t>
            </w:r>
          </w:p>
        </w:tc>
        <w:tc>
          <w:tcPr>
            <w:tcW w:w="4675" w:type="dxa"/>
            <w:gridSpan w:val="2"/>
          </w:tcPr>
          <w:p w14:paraId="5ED1DB68" w14:textId="1CF92A10" w:rsidR="001F1077" w:rsidRPr="002A6984" w:rsidRDefault="001F1077" w:rsidP="001F1077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ree business\ Private sector</w:t>
            </w:r>
          </w:p>
        </w:tc>
      </w:tr>
      <w:tr w:rsidR="001F1077" w:rsidRPr="002A6984" w14:paraId="2C874802" w14:textId="77777777" w:rsidTr="009029F1">
        <w:tc>
          <w:tcPr>
            <w:tcW w:w="9350" w:type="dxa"/>
            <w:gridSpan w:val="4"/>
          </w:tcPr>
          <w:p w14:paraId="1C8B7153" w14:textId="022EE4E8" w:rsidR="001F1077" w:rsidRPr="002A6984" w:rsidRDefault="001F1077" w:rsidP="001F1077">
            <w:pPr>
              <w:pStyle w:val="ListParagraph"/>
              <w:numPr>
                <w:ilvl w:val="0"/>
                <w:numId w:val="24"/>
              </w:num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Other (Mention)………………</w:t>
            </w:r>
            <w:proofErr w:type="gramStart"/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…..</w:t>
            </w:r>
            <w:proofErr w:type="gramEnd"/>
          </w:p>
        </w:tc>
      </w:tr>
      <w:tr w:rsidR="001F1077" w:rsidRPr="002A6984" w14:paraId="120408F6" w14:textId="77777777" w:rsidTr="009029F1">
        <w:tc>
          <w:tcPr>
            <w:tcW w:w="9350" w:type="dxa"/>
            <w:gridSpan w:val="4"/>
          </w:tcPr>
          <w:p w14:paraId="0027CD85" w14:textId="47F51CD0" w:rsidR="001F1077" w:rsidRPr="002A6984" w:rsidRDefault="001F1077" w:rsidP="001F1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ther job</w:t>
            </w: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</w:p>
        </w:tc>
      </w:tr>
      <w:tr w:rsidR="001F1077" w:rsidRPr="002A6984" w14:paraId="6579DB01" w14:textId="77777777" w:rsidTr="009029F1">
        <w:tc>
          <w:tcPr>
            <w:tcW w:w="3104" w:type="dxa"/>
          </w:tcPr>
          <w:p w14:paraId="4FE677CE" w14:textId="60DAE20F" w:rsidR="001F1077" w:rsidRPr="002A6984" w:rsidRDefault="001F1077" w:rsidP="001F1077">
            <w:pPr>
              <w:pStyle w:val="ListParagraph"/>
              <w:numPr>
                <w:ilvl w:val="0"/>
                <w:numId w:val="26"/>
              </w:num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ot work</w:t>
            </w:r>
          </w:p>
        </w:tc>
        <w:tc>
          <w:tcPr>
            <w:tcW w:w="3198" w:type="dxa"/>
            <w:gridSpan w:val="2"/>
          </w:tcPr>
          <w:p w14:paraId="578EFBB1" w14:textId="6C289EB6" w:rsidR="001F1077" w:rsidRPr="002A6984" w:rsidRDefault="001F1077" w:rsidP="001F1077">
            <w:pPr>
              <w:pStyle w:val="ListParagraph"/>
              <w:numPr>
                <w:ilvl w:val="0"/>
                <w:numId w:val="26"/>
              </w:num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edical and health field</w:t>
            </w:r>
          </w:p>
        </w:tc>
        <w:tc>
          <w:tcPr>
            <w:tcW w:w="3048" w:type="dxa"/>
          </w:tcPr>
          <w:p w14:paraId="235A97AF" w14:textId="77777777" w:rsidR="001F1077" w:rsidRPr="002A6984" w:rsidRDefault="001F1077" w:rsidP="001F107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ngineer field</w:t>
            </w:r>
          </w:p>
        </w:tc>
      </w:tr>
      <w:tr w:rsidR="001F1077" w:rsidRPr="002A6984" w14:paraId="4552B4AB" w14:textId="77777777" w:rsidTr="009029F1">
        <w:tc>
          <w:tcPr>
            <w:tcW w:w="4675" w:type="dxa"/>
            <w:gridSpan w:val="2"/>
          </w:tcPr>
          <w:p w14:paraId="0E10220E" w14:textId="77777777" w:rsidR="001F1077" w:rsidRPr="002A6984" w:rsidRDefault="001F1077" w:rsidP="001F107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ilitary field</w:t>
            </w:r>
          </w:p>
        </w:tc>
        <w:tc>
          <w:tcPr>
            <w:tcW w:w="4675" w:type="dxa"/>
            <w:gridSpan w:val="2"/>
          </w:tcPr>
          <w:p w14:paraId="36FA8F28" w14:textId="11EEB7DC" w:rsidR="001F1077" w:rsidRPr="002A6984" w:rsidRDefault="001F1077" w:rsidP="001F107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ducation field</w:t>
            </w:r>
          </w:p>
        </w:tc>
      </w:tr>
      <w:tr w:rsidR="001F1077" w:rsidRPr="002A6984" w14:paraId="75850897" w14:textId="77777777" w:rsidTr="009029F1">
        <w:tc>
          <w:tcPr>
            <w:tcW w:w="4675" w:type="dxa"/>
            <w:gridSpan w:val="2"/>
          </w:tcPr>
          <w:p w14:paraId="64788E65" w14:textId="77777777" w:rsidR="001F1077" w:rsidRPr="002A6984" w:rsidRDefault="001F1077" w:rsidP="001F107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 government employee</w:t>
            </w:r>
          </w:p>
        </w:tc>
        <w:tc>
          <w:tcPr>
            <w:tcW w:w="4675" w:type="dxa"/>
            <w:gridSpan w:val="2"/>
          </w:tcPr>
          <w:p w14:paraId="10E9D45F" w14:textId="1F7544EA" w:rsidR="001F1077" w:rsidRPr="002A6984" w:rsidRDefault="001F1077" w:rsidP="001F107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ree business\ Private sector</w:t>
            </w:r>
          </w:p>
        </w:tc>
      </w:tr>
      <w:tr w:rsidR="001F1077" w:rsidRPr="002A6984" w14:paraId="33C0A787" w14:textId="77777777" w:rsidTr="009029F1">
        <w:tc>
          <w:tcPr>
            <w:tcW w:w="9350" w:type="dxa"/>
            <w:gridSpan w:val="4"/>
          </w:tcPr>
          <w:p w14:paraId="0BA77F05" w14:textId="57B5694A" w:rsidR="001F1077" w:rsidRPr="002A6984" w:rsidRDefault="001F1077" w:rsidP="001F1077">
            <w:pPr>
              <w:pStyle w:val="ListParagraph"/>
              <w:numPr>
                <w:ilvl w:val="0"/>
                <w:numId w:val="25"/>
              </w:num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gramStart"/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Other  (</w:t>
            </w:r>
            <w:proofErr w:type="gramEnd"/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ention)…………………..</w:t>
            </w:r>
          </w:p>
        </w:tc>
      </w:tr>
      <w:tr w:rsidR="00074FDB" w:rsidRPr="002A6984" w14:paraId="690D2273" w14:textId="77777777" w:rsidTr="009029F1">
        <w:tc>
          <w:tcPr>
            <w:tcW w:w="9350" w:type="dxa"/>
            <w:gridSpan w:val="4"/>
          </w:tcPr>
          <w:p w14:paraId="3A0EE8FE" w14:textId="40AC2CB9" w:rsidR="00074FDB" w:rsidRPr="002A6984" w:rsidRDefault="00074FDB" w:rsidP="001F107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d family member at health care field</w:t>
            </w:r>
            <w:r w:rsidR="002A6984" w:rsidRPr="002A69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?</w:t>
            </w:r>
          </w:p>
        </w:tc>
      </w:tr>
      <w:tr w:rsidR="007E650F" w:rsidRPr="002A6984" w14:paraId="06E558D1" w14:textId="77777777" w:rsidTr="009029F1">
        <w:tc>
          <w:tcPr>
            <w:tcW w:w="3104" w:type="dxa"/>
          </w:tcPr>
          <w:p w14:paraId="5ECF8B1D" w14:textId="31BF902F" w:rsidR="007E650F" w:rsidRPr="002A6984" w:rsidRDefault="007E650F" w:rsidP="001F1077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None </w:t>
            </w:r>
          </w:p>
        </w:tc>
        <w:tc>
          <w:tcPr>
            <w:tcW w:w="3198" w:type="dxa"/>
            <w:gridSpan w:val="2"/>
          </w:tcPr>
          <w:p w14:paraId="5B18B1AC" w14:textId="1C327377" w:rsidR="007E650F" w:rsidRPr="002A6984" w:rsidRDefault="00CF1F31" w:rsidP="001F1077">
            <w:pPr>
              <w:pStyle w:val="ListParagraph"/>
              <w:numPr>
                <w:ilvl w:val="0"/>
                <w:numId w:val="27"/>
              </w:numP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arents</w:t>
            </w:r>
          </w:p>
        </w:tc>
        <w:tc>
          <w:tcPr>
            <w:tcW w:w="3048" w:type="dxa"/>
          </w:tcPr>
          <w:p w14:paraId="5D650107" w14:textId="0C54B975" w:rsidR="007E650F" w:rsidRPr="002A6984" w:rsidRDefault="00CF1F31" w:rsidP="001F1077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iblings</w:t>
            </w:r>
            <w:r w:rsidR="001F1077" w:rsidRPr="002A698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1F1077" w:rsidRPr="002A6984" w14:paraId="507B9CCD" w14:textId="77777777" w:rsidTr="009029F1">
        <w:tc>
          <w:tcPr>
            <w:tcW w:w="9350" w:type="dxa"/>
            <w:gridSpan w:val="4"/>
          </w:tcPr>
          <w:p w14:paraId="61673C27" w14:textId="175941E5" w:rsidR="001F1077" w:rsidRPr="002A6984" w:rsidRDefault="001F1077" w:rsidP="00304E26">
            <w:pPr>
              <w:ind w:left="360"/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  <w:shd w:val="clear" w:color="auto" w:fill="FFFFFF"/>
              </w:rPr>
              <w:t xml:space="preserve">d. </w:t>
            </w:r>
            <w:proofErr w:type="gramStart"/>
            <w:r w:rsidRPr="002A6984">
              <w:rPr>
                <w:rFonts w:asciiTheme="majorBidi" w:hAnsiTheme="majorBidi" w:cstheme="majorBidi"/>
                <w:shd w:val="clear" w:color="auto" w:fill="FFFFFF"/>
              </w:rPr>
              <w:t>Other</w:t>
            </w:r>
            <w:proofErr w:type="gramEnd"/>
            <w:r w:rsidRPr="002A6984">
              <w:rPr>
                <w:rFonts w:asciiTheme="majorBidi" w:hAnsiTheme="majorBidi" w:cstheme="majorBidi"/>
                <w:shd w:val="clear" w:color="auto" w:fill="FFFFFF"/>
              </w:rPr>
              <w:t xml:space="preserve"> relatives, Mention……………</w:t>
            </w:r>
          </w:p>
        </w:tc>
      </w:tr>
    </w:tbl>
    <w:p w14:paraId="2D1BD13A" w14:textId="1F3662EF" w:rsidR="003E5ADD" w:rsidRPr="002A6984" w:rsidRDefault="003E5ADD">
      <w:pPr>
        <w:rPr>
          <w:rFonts w:asciiTheme="majorBidi" w:hAnsiTheme="majorBidi" w:cstheme="majorBidi"/>
        </w:rPr>
      </w:pPr>
    </w:p>
    <w:p w14:paraId="0E100C1C" w14:textId="77777777" w:rsidR="001F1077" w:rsidRPr="002A6984" w:rsidRDefault="001F1077">
      <w:pPr>
        <w:rPr>
          <w:rFonts w:asciiTheme="majorBidi" w:hAnsiTheme="majorBidi" w:cstheme="majorBidi"/>
        </w:rPr>
      </w:pPr>
    </w:p>
    <w:p w14:paraId="4BFE14FB" w14:textId="77777777" w:rsidR="001F1077" w:rsidRPr="002A6984" w:rsidRDefault="001F1077">
      <w:pPr>
        <w:rPr>
          <w:rFonts w:asciiTheme="majorBidi" w:hAnsiTheme="majorBidi" w:cstheme="majorBidi"/>
        </w:rPr>
      </w:pPr>
    </w:p>
    <w:p w14:paraId="27962C9A" w14:textId="77777777" w:rsidR="001F1077" w:rsidRPr="002A6984" w:rsidRDefault="001F1077">
      <w:pPr>
        <w:rPr>
          <w:rFonts w:asciiTheme="majorBidi" w:hAnsiTheme="majorBidi" w:cstheme="majorBidi"/>
        </w:rPr>
      </w:pPr>
    </w:p>
    <w:p w14:paraId="0F190BC1" w14:textId="77777777" w:rsidR="001F1077" w:rsidRPr="002A6984" w:rsidRDefault="001F1077">
      <w:pPr>
        <w:rPr>
          <w:rFonts w:asciiTheme="majorBidi" w:hAnsiTheme="majorBidi" w:cstheme="majorBidi"/>
        </w:rPr>
      </w:pPr>
    </w:p>
    <w:p w14:paraId="35D632A7" w14:textId="77777777" w:rsidR="009029F1" w:rsidRPr="002A6984" w:rsidRDefault="009029F1">
      <w:pPr>
        <w:rPr>
          <w:rFonts w:asciiTheme="majorBidi" w:hAnsiTheme="majorBidi" w:cstheme="majorBidi"/>
        </w:rPr>
      </w:pPr>
    </w:p>
    <w:p w14:paraId="4DFA863C" w14:textId="77777777" w:rsidR="009029F1" w:rsidRPr="002A6984" w:rsidRDefault="009029F1">
      <w:pPr>
        <w:rPr>
          <w:rFonts w:asciiTheme="majorBidi" w:hAnsiTheme="majorBidi" w:cstheme="majorBidi"/>
        </w:rPr>
      </w:pPr>
    </w:p>
    <w:p w14:paraId="3303DFC5" w14:textId="77777777" w:rsidR="001F1077" w:rsidRPr="002A6984" w:rsidRDefault="001F1077">
      <w:pPr>
        <w:rPr>
          <w:rFonts w:asciiTheme="majorBidi" w:hAnsiTheme="majorBidi" w:cstheme="majorBidi"/>
        </w:rPr>
      </w:pPr>
    </w:p>
    <w:p w14:paraId="5DD31B56" w14:textId="7B2D0F9B" w:rsidR="00841ED3" w:rsidRPr="002A6984" w:rsidRDefault="00841ED3">
      <w:pPr>
        <w:rPr>
          <w:rFonts w:asciiTheme="majorBidi" w:hAnsiTheme="majorBidi" w:cstheme="majorBidi"/>
        </w:rPr>
      </w:pPr>
      <w:r w:rsidRPr="002A6984">
        <w:rPr>
          <w:rFonts w:asciiTheme="majorBidi" w:hAnsiTheme="majorBidi" w:cstheme="majorBidi"/>
        </w:rPr>
        <w:t>Section II Specialty preference</w:t>
      </w:r>
      <w:r w:rsidR="00B56BF1" w:rsidRPr="002A6984">
        <w:rPr>
          <w:rFonts w:asciiTheme="majorBidi" w:hAnsiTheme="majorBidi" w:cstheme="majorBidi"/>
          <w:rtl/>
        </w:rPr>
        <w:t xml:space="preserve"> </w:t>
      </w:r>
    </w:p>
    <w:p w14:paraId="222AD590" w14:textId="77777777" w:rsidR="00841ED3" w:rsidRPr="002A6984" w:rsidRDefault="00841ED3">
      <w:pPr>
        <w:rPr>
          <w:rFonts w:asciiTheme="majorBidi" w:hAnsiTheme="majorBidi" w:cstheme="majorBidi"/>
        </w:rPr>
      </w:pPr>
    </w:p>
    <w:p w14:paraId="59488ED9" w14:textId="23A1F418" w:rsidR="00841ED3" w:rsidRPr="002A6984" w:rsidRDefault="009029F1" w:rsidP="00841ED3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  <w:t>What is the c</w:t>
      </w:r>
      <w:r w:rsidR="00841ED3" w:rsidRPr="002A6984"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  <w:t xml:space="preserve">ategory </w:t>
      </w:r>
      <w:r w:rsidRPr="002A6984"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  <w:t>of your s</w:t>
      </w:r>
      <w:r w:rsidR="00841ED3" w:rsidRPr="002A6984"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  <w:t xml:space="preserve">pecialty </w:t>
      </w:r>
      <w:r w:rsidRPr="002A6984"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  <w:t>preference?</w:t>
      </w:r>
    </w:p>
    <w:p w14:paraId="4F9CF32C" w14:textId="0ABCAE6A" w:rsidR="00841ED3" w:rsidRPr="002A6984" w:rsidRDefault="00841ED3" w:rsidP="00841ED3">
      <w:pPr>
        <w:pStyle w:val="ListParagraph"/>
        <w:numPr>
          <w:ilvl w:val="0"/>
          <w:numId w:val="14"/>
        </w:numPr>
        <w:ind w:left="117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Clinical</w:t>
      </w:r>
      <w:r w:rsidR="00B56BF1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5329BEBE" w14:textId="037BCACA" w:rsidR="00841ED3" w:rsidRPr="002A6984" w:rsidRDefault="00841ED3" w:rsidP="00841ED3">
      <w:pPr>
        <w:pStyle w:val="ListParagraph"/>
        <w:numPr>
          <w:ilvl w:val="0"/>
          <w:numId w:val="14"/>
        </w:numPr>
        <w:ind w:left="117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Academic</w:t>
      </w:r>
      <w:r w:rsidR="00B56BF1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5BB48C70" w14:textId="2873335F" w:rsidR="009029F1" w:rsidRPr="002A6984" w:rsidRDefault="00841ED3" w:rsidP="002A6984">
      <w:pPr>
        <w:pStyle w:val="ListParagraph"/>
        <w:numPr>
          <w:ilvl w:val="0"/>
          <w:numId w:val="14"/>
        </w:numPr>
        <w:ind w:left="117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Not decided</w:t>
      </w:r>
      <w:r w:rsidR="00B56BF1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1F264979" w14:textId="31DC1F88" w:rsidR="00606035" w:rsidRPr="002A6984" w:rsidRDefault="009029F1" w:rsidP="002B4BC9">
      <w:pPr>
        <w:pStyle w:val="ListParagraph"/>
        <w:numPr>
          <w:ilvl w:val="0"/>
          <w:numId w:val="13"/>
        </w:numPr>
        <w:spacing w:before="240"/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  <w:t>What is your s</w:t>
      </w:r>
      <w:r w:rsidR="00841ED3" w:rsidRPr="002A6984"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  <w:t xml:space="preserve">pecialty </w:t>
      </w:r>
      <w:r w:rsidRPr="002A6984"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  <w:t>preference?</w:t>
      </w:r>
      <w:r w:rsidR="00606035" w:rsidRPr="002A6984">
        <w:rPr>
          <w:rFonts w:asciiTheme="majorBidi" w:hAnsiTheme="majorBidi" w:cstheme="majorBidi"/>
          <w:sz w:val="24"/>
          <w:szCs w:val="24"/>
          <w:u w:val="single"/>
          <w:shd w:val="clear" w:color="auto" w:fill="FFFFFF"/>
        </w:rPr>
        <w:t xml:space="preserve"> </w:t>
      </w:r>
    </w:p>
    <w:p w14:paraId="0646081F" w14:textId="7AEAC586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nternal medicine </w:t>
      </w:r>
    </w:p>
    <w:p w14:paraId="12C3110A" w14:textId="3146B163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General Surgery </w:t>
      </w:r>
    </w:p>
    <w:p w14:paraId="2AD38619" w14:textId="000FDE50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Family medicine</w:t>
      </w:r>
      <w:r w:rsidR="00B56BF1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05DBC74D" w14:textId="7BD05124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rthopedics </w:t>
      </w:r>
    </w:p>
    <w:p w14:paraId="652904BD" w14:textId="01C5C71F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Neurology </w:t>
      </w:r>
    </w:p>
    <w:p w14:paraId="384DAD3B" w14:textId="1B74A6BD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bstetrics and Gynecology </w:t>
      </w:r>
    </w:p>
    <w:p w14:paraId="6BDA61FF" w14:textId="652D5629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Emergency Medicine </w:t>
      </w:r>
    </w:p>
    <w:p w14:paraId="1F157D5C" w14:textId="174F47E7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ediatrics </w:t>
      </w:r>
    </w:p>
    <w:p w14:paraId="29AC4080" w14:textId="578616B3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esthesia </w:t>
      </w:r>
    </w:p>
    <w:p w14:paraId="5B30452A" w14:textId="4E21AA31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Cardiac Surgery</w:t>
      </w:r>
      <w:r w:rsidR="00B56BF1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4CD86FBD" w14:textId="7C8AF97B" w:rsidR="00841ED3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adiology </w:t>
      </w:r>
    </w:p>
    <w:p w14:paraId="26438E30" w14:textId="7A91E229" w:rsidR="00841ED3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  <w:rtl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Clinical pathology</w:t>
      </w:r>
      <w:r w:rsidR="00B56BF1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08B289D4" w14:textId="6FD2C06C" w:rsidR="00841ED3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ENT</w:t>
      </w:r>
      <w:r w:rsidR="00B56BF1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445E3AF2" w14:textId="032CEF84" w:rsidR="00841ED3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lastic surgery </w:t>
      </w:r>
    </w:p>
    <w:p w14:paraId="309DB20B" w14:textId="6DED4D3A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Ophthalmology</w:t>
      </w:r>
      <w:r w:rsidR="00606035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6E0820D7" w14:textId="1DB9CFEC" w:rsidR="00841ED3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Dermatology</w:t>
      </w:r>
      <w:r w:rsidR="00606035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48E0CA85" w14:textId="7C6A48ED" w:rsidR="00841ED3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Urology</w:t>
      </w:r>
      <w:r w:rsidR="00606035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72C6383D" w14:textId="147CB525" w:rsidR="00841ED3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Psychiatry</w:t>
      </w:r>
      <w:r w:rsidR="00606035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396879E4" w14:textId="0F3E0876" w:rsidR="00841ED3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Quality</w:t>
      </w:r>
      <w:r w:rsidR="00606035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7818F1DF" w14:textId="59D75D4C" w:rsidR="00841ED3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Infection control</w:t>
      </w:r>
      <w:r w:rsidR="00606035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2DB1B7B5" w14:textId="362322EC" w:rsidR="002B4BC9" w:rsidRPr="002A6984" w:rsidRDefault="00841ED3" w:rsidP="002B4BC9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Oncology</w:t>
      </w:r>
      <w:r w:rsidR="00606035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26ADDEAC" w14:textId="7CFF8A4D" w:rsidR="00841ED3" w:rsidRPr="002A6984" w:rsidRDefault="00841ED3" w:rsidP="009029F1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Physical medicine</w:t>
      </w:r>
      <w:r w:rsidR="00606035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77442594" w14:textId="7269B29E" w:rsidR="00841ED3" w:rsidRPr="002A6984" w:rsidRDefault="00841ED3" w:rsidP="009029F1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Anatomy</w:t>
      </w:r>
      <w:r w:rsidR="00606035"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14:paraId="0C628858" w14:textId="5BF640F9" w:rsidR="00841ED3" w:rsidRPr="002A6984" w:rsidRDefault="00841ED3" w:rsidP="009029F1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hysiology </w:t>
      </w:r>
    </w:p>
    <w:p w14:paraId="3B1548E6" w14:textId="112767C0" w:rsidR="00841ED3" w:rsidRPr="002A6984" w:rsidRDefault="002B4BC9" w:rsidP="009029F1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athology </w:t>
      </w:r>
    </w:p>
    <w:p w14:paraId="3A9A6A7C" w14:textId="0C9B0E44" w:rsidR="00841ED3" w:rsidRPr="002A6984" w:rsidRDefault="002B4BC9" w:rsidP="009029F1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Biochemistry</w:t>
      </w:r>
      <w:r w:rsidR="00ED0529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50F3E319" w14:textId="2B6A1033" w:rsidR="00841ED3" w:rsidRPr="002A6984" w:rsidRDefault="00841ED3" w:rsidP="009029F1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istology </w:t>
      </w:r>
    </w:p>
    <w:p w14:paraId="375C1DEF" w14:textId="4FC4A46A" w:rsidR="00841ED3" w:rsidRPr="002A6984" w:rsidRDefault="002B4BC9" w:rsidP="009029F1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harmacology </w:t>
      </w:r>
    </w:p>
    <w:p w14:paraId="63F52A38" w14:textId="659A3918" w:rsidR="00841ED3" w:rsidRPr="002A6984" w:rsidRDefault="002B4BC9" w:rsidP="009029F1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arasitology </w:t>
      </w:r>
    </w:p>
    <w:p w14:paraId="4F61A2B9" w14:textId="688D339E" w:rsidR="00841ED3" w:rsidRPr="002A6984" w:rsidRDefault="002B4BC9" w:rsidP="009029F1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Microbiology</w:t>
      </w:r>
      <w:r w:rsidR="007A04F4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</w:p>
    <w:p w14:paraId="6FAC8120" w14:textId="4BD6C78C" w:rsidR="00841ED3" w:rsidRPr="002A6984" w:rsidRDefault="002B4BC9" w:rsidP="009029F1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ommunity </w:t>
      </w:r>
    </w:p>
    <w:p w14:paraId="17ACB0E3" w14:textId="130395DB" w:rsidR="006A5CC6" w:rsidRPr="002A6984" w:rsidRDefault="002B4BC9" w:rsidP="009029F1">
      <w:pPr>
        <w:pStyle w:val="ListParagraph"/>
        <w:numPr>
          <w:ilvl w:val="0"/>
          <w:numId w:val="16"/>
        </w:numPr>
        <w:ind w:left="1080"/>
        <w:rPr>
          <w:rFonts w:asciiTheme="majorBidi" w:hAnsiTheme="majorBidi" w:cstheme="majorBidi"/>
          <w:color w:val="000000"/>
          <w:sz w:val="24"/>
          <w:szCs w:val="24"/>
          <w14:ligatures w14:val="none"/>
        </w:rPr>
      </w:pPr>
      <w:r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Forensic </w:t>
      </w:r>
      <w:r w:rsidR="00841ED3" w:rsidRPr="002A6984">
        <w:rPr>
          <w:rFonts w:asciiTheme="majorBidi" w:hAnsiTheme="majorBidi" w:cstheme="majorBidi"/>
          <w:sz w:val="24"/>
          <w:szCs w:val="24"/>
          <w:shd w:val="clear" w:color="auto" w:fill="FFFFFF"/>
        </w:rPr>
        <w:t>and toxicology</w:t>
      </w:r>
      <w:r w:rsidR="007A04F4" w:rsidRPr="002A6984">
        <w:rPr>
          <w:rFonts w:asciiTheme="majorBidi" w:hAnsiTheme="majorBidi" w:cstheme="majorBidi"/>
          <w:sz w:val="24"/>
          <w:szCs w:val="24"/>
          <w:shd w:val="clear" w:color="auto" w:fill="FFFFFF"/>
          <w:rtl/>
        </w:rPr>
        <w:t xml:space="preserve"> </w:t>
      </w:r>
      <w:proofErr w:type="gramStart"/>
      <w:r w:rsidRPr="002A6984">
        <w:rPr>
          <w:rFonts w:asciiTheme="majorBidi" w:hAnsiTheme="majorBidi" w:cstheme="majorBidi"/>
          <w:color w:val="000000"/>
          <w:sz w:val="24"/>
          <w:szCs w:val="24"/>
          <w:u w:val="single"/>
          <w14:ligatures w14:val="none"/>
        </w:rPr>
        <w:t>Other</w:t>
      </w:r>
      <w:r w:rsidRPr="002A6984">
        <w:rPr>
          <w:rFonts w:asciiTheme="majorBidi" w:hAnsiTheme="majorBidi" w:cstheme="majorBidi"/>
          <w:color w:val="000000"/>
          <w:sz w:val="24"/>
          <w:szCs w:val="24"/>
          <w14:ligatures w14:val="none"/>
        </w:rPr>
        <w:t>:…</w:t>
      </w:r>
      <w:proofErr w:type="gramEnd"/>
      <w:r w:rsidRPr="002A6984">
        <w:rPr>
          <w:rFonts w:asciiTheme="majorBidi" w:hAnsiTheme="majorBidi" w:cstheme="majorBidi"/>
          <w:color w:val="000000"/>
          <w:sz w:val="24"/>
          <w:szCs w:val="24"/>
          <w14:ligatures w14:val="none"/>
        </w:rPr>
        <w:t>……………………………………………………………………………….</w:t>
      </w:r>
      <w:r w:rsidR="006A5CC6" w:rsidRPr="002A6984">
        <w:rPr>
          <w:rFonts w:asciiTheme="majorBidi" w:hAnsiTheme="majorBidi" w:cstheme="majorBidi"/>
          <w:sz w:val="24"/>
          <w:szCs w:val="24"/>
        </w:rPr>
        <w:br w:type="page"/>
      </w:r>
    </w:p>
    <w:p w14:paraId="1DB926D9" w14:textId="77777777" w:rsidR="006A5CC6" w:rsidRPr="002A6984" w:rsidRDefault="006A5CC6" w:rsidP="00761545">
      <w:pPr>
        <w:rPr>
          <w:rFonts w:asciiTheme="majorBidi" w:hAnsiTheme="majorBidi" w:cstheme="majorBidi"/>
        </w:rPr>
      </w:pPr>
      <w:r w:rsidRPr="002A6984">
        <w:rPr>
          <w:rFonts w:asciiTheme="majorBidi" w:hAnsiTheme="majorBidi" w:cstheme="majorBidi"/>
        </w:rPr>
        <w:lastRenderedPageBreak/>
        <w:t>Section III</w:t>
      </w:r>
    </w:p>
    <w:p w14:paraId="7A97F0E4" w14:textId="68CAA601" w:rsidR="00761545" w:rsidRPr="002A6984" w:rsidRDefault="00761545" w:rsidP="00046752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>Why do you choose this specialty?............................................................... .............................................................. .........................................................</w:t>
      </w:r>
      <w:r w:rsidR="0063291B" w:rsidRPr="002A6984">
        <w:rPr>
          <w:rFonts w:asciiTheme="majorBidi" w:hAnsiTheme="majorBidi" w:cstheme="majorBidi"/>
          <w:sz w:val="24"/>
          <w:szCs w:val="24"/>
        </w:rPr>
        <w:t>............................................................</w:t>
      </w:r>
      <w:r w:rsidRPr="002A6984">
        <w:rPr>
          <w:rFonts w:asciiTheme="majorBidi" w:hAnsiTheme="majorBidi" w:cstheme="majorBidi"/>
          <w:sz w:val="24"/>
          <w:szCs w:val="24"/>
        </w:rPr>
        <w:t>....</w:t>
      </w:r>
    </w:p>
    <w:p w14:paraId="19FE00C0" w14:textId="77777777" w:rsidR="00C35FC5" w:rsidRPr="002A6984" w:rsidRDefault="00C35FC5" w:rsidP="00761545">
      <w:pPr>
        <w:rPr>
          <w:rFonts w:asciiTheme="majorBidi" w:hAnsiTheme="majorBidi" w:cstheme="majorBidi"/>
        </w:rPr>
      </w:pPr>
    </w:p>
    <w:p w14:paraId="32014E85" w14:textId="791C5AFB" w:rsidR="00761545" w:rsidRPr="002A6984" w:rsidRDefault="00C35FC5" w:rsidP="006A65C2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>Which of the following sentences affect your choice of the specialty?</w:t>
      </w:r>
      <w:r w:rsidR="00761545" w:rsidRPr="002A6984">
        <w:rPr>
          <w:rFonts w:asciiTheme="majorBidi" w:hAnsiTheme="majorBidi" w:cstheme="majorBidi"/>
          <w:sz w:val="24"/>
          <w:szCs w:val="24"/>
        </w:rPr>
        <w:t xml:space="preserve"> (you can choose one or more sentences)</w:t>
      </w:r>
      <w:r w:rsidR="00761545" w:rsidRPr="002A6984">
        <w:rPr>
          <w:rFonts w:asciiTheme="majorBidi" w:hAnsiTheme="majorBidi" w:cstheme="majorBidi"/>
          <w:sz w:val="24"/>
          <w:szCs w:val="24"/>
          <w:rtl/>
        </w:rPr>
        <w:t xml:space="preserve">  </w:t>
      </w:r>
    </w:p>
    <w:p w14:paraId="4569A5AE" w14:textId="77777777" w:rsidR="00761545" w:rsidRPr="002A6984" w:rsidRDefault="00761545">
      <w:pPr>
        <w:rPr>
          <w:rFonts w:asciiTheme="majorBidi" w:hAnsiTheme="majorBidi" w:cstheme="majorBidi"/>
        </w:rPr>
      </w:pPr>
    </w:p>
    <w:tbl>
      <w:tblPr>
        <w:tblStyle w:val="TableGrid"/>
        <w:tblW w:w="10138" w:type="dxa"/>
        <w:tblLayout w:type="fixed"/>
        <w:tblLook w:val="04A0" w:firstRow="1" w:lastRow="0" w:firstColumn="1" w:lastColumn="0" w:noHBand="0" w:noVBand="1"/>
      </w:tblPr>
      <w:tblGrid>
        <w:gridCol w:w="917"/>
        <w:gridCol w:w="9221"/>
      </w:tblGrid>
      <w:tr w:rsidR="002A6984" w:rsidRPr="002A6984" w14:paraId="3A51167D" w14:textId="77777777" w:rsidTr="002A6984">
        <w:trPr>
          <w:trHeight w:val="395"/>
        </w:trPr>
        <w:tc>
          <w:tcPr>
            <w:tcW w:w="917" w:type="dxa"/>
          </w:tcPr>
          <w:p w14:paraId="4BDC74D3" w14:textId="77777777" w:rsidR="002A6984" w:rsidRPr="002A6984" w:rsidRDefault="002A6984" w:rsidP="001478EA">
            <w:pPr>
              <w:rPr>
                <w:rFonts w:asciiTheme="majorBidi" w:hAnsiTheme="majorBidi" w:cstheme="majorBidi"/>
                <w:color w:val="000000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9221" w:type="dxa"/>
          </w:tcPr>
          <w:p w14:paraId="637A9B24" w14:textId="77777777" w:rsidR="002A6984" w:rsidRPr="002A6984" w:rsidRDefault="002A6984" w:rsidP="001478EA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 xml:space="preserve">Passion for the subject &amp; </w:t>
            </w:r>
            <w:proofErr w:type="gramStart"/>
            <w:r w:rsidRPr="002A6984">
              <w:rPr>
                <w:rFonts w:asciiTheme="majorBidi" w:hAnsiTheme="majorBidi" w:cstheme="majorBidi"/>
                <w:color w:val="000000"/>
              </w:rPr>
              <w:t>My</w:t>
            </w:r>
            <w:proofErr w:type="gramEnd"/>
            <w:r w:rsidRPr="002A6984">
              <w:rPr>
                <w:rFonts w:asciiTheme="majorBidi" w:hAnsiTheme="majorBidi" w:cstheme="majorBidi"/>
                <w:color w:val="000000"/>
              </w:rPr>
              <w:t xml:space="preserve"> personal desire </w:t>
            </w:r>
          </w:p>
        </w:tc>
      </w:tr>
      <w:tr w:rsidR="002A6984" w:rsidRPr="002A6984" w14:paraId="347E7195" w14:textId="77777777" w:rsidTr="002A6984">
        <w:trPr>
          <w:trHeight w:val="395"/>
        </w:trPr>
        <w:tc>
          <w:tcPr>
            <w:tcW w:w="917" w:type="dxa"/>
          </w:tcPr>
          <w:p w14:paraId="53D87EDE" w14:textId="77777777" w:rsidR="002A6984" w:rsidRPr="002A6984" w:rsidRDefault="002A6984" w:rsidP="001478EA">
            <w:pPr>
              <w:rPr>
                <w:rFonts w:asciiTheme="majorBidi" w:hAnsiTheme="majorBidi" w:cstheme="majorBidi"/>
                <w:color w:val="000000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221" w:type="dxa"/>
          </w:tcPr>
          <w:p w14:paraId="3387F319" w14:textId="77777777" w:rsidR="002A6984" w:rsidRPr="002A6984" w:rsidRDefault="002A6984" w:rsidP="001478EA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Expected high financial income.</w:t>
            </w:r>
          </w:p>
        </w:tc>
      </w:tr>
      <w:tr w:rsidR="002A6984" w:rsidRPr="002A6984" w14:paraId="62D0E7CF" w14:textId="77777777" w:rsidTr="002A6984">
        <w:trPr>
          <w:trHeight w:val="395"/>
        </w:trPr>
        <w:tc>
          <w:tcPr>
            <w:tcW w:w="917" w:type="dxa"/>
          </w:tcPr>
          <w:p w14:paraId="71D83C34" w14:textId="77777777" w:rsidR="002A6984" w:rsidRPr="002A6984" w:rsidRDefault="002A6984" w:rsidP="001478EA">
            <w:pPr>
              <w:rPr>
                <w:rFonts w:asciiTheme="majorBidi" w:hAnsiTheme="majorBidi" w:cstheme="majorBidi"/>
                <w:color w:val="000000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221" w:type="dxa"/>
          </w:tcPr>
          <w:p w14:paraId="0F8A7BA3" w14:textId="77777777" w:rsidR="002A6984" w:rsidRPr="002A6984" w:rsidRDefault="002A6984" w:rsidP="001478EA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Not requiring much physically exertion.</w:t>
            </w:r>
          </w:p>
        </w:tc>
      </w:tr>
      <w:tr w:rsidR="002A6984" w:rsidRPr="002A6984" w14:paraId="4C813727" w14:textId="77777777" w:rsidTr="002A6984">
        <w:trPr>
          <w:trHeight w:val="395"/>
        </w:trPr>
        <w:tc>
          <w:tcPr>
            <w:tcW w:w="917" w:type="dxa"/>
          </w:tcPr>
          <w:p w14:paraId="0359D475" w14:textId="77777777" w:rsidR="002A6984" w:rsidRPr="002A6984" w:rsidRDefault="002A6984" w:rsidP="001478EA">
            <w:pPr>
              <w:rPr>
                <w:rFonts w:asciiTheme="majorBidi" w:hAnsiTheme="majorBidi" w:cstheme="majorBidi"/>
                <w:color w:val="000000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9221" w:type="dxa"/>
          </w:tcPr>
          <w:p w14:paraId="28384155" w14:textId="77777777" w:rsidR="002A6984" w:rsidRPr="002A6984" w:rsidRDefault="002A6984" w:rsidP="001478EA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Can dedicate more time to myself and my family.</w:t>
            </w:r>
          </w:p>
        </w:tc>
      </w:tr>
      <w:tr w:rsidR="002A6984" w:rsidRPr="002A6984" w14:paraId="0931F1A5" w14:textId="77777777" w:rsidTr="002A6984">
        <w:trPr>
          <w:trHeight w:val="395"/>
        </w:trPr>
        <w:tc>
          <w:tcPr>
            <w:tcW w:w="917" w:type="dxa"/>
          </w:tcPr>
          <w:p w14:paraId="142DAC43" w14:textId="77777777" w:rsidR="002A6984" w:rsidRPr="002A6984" w:rsidRDefault="002A6984" w:rsidP="001478EA">
            <w:pPr>
              <w:rPr>
                <w:rFonts w:asciiTheme="majorBidi" w:hAnsiTheme="majorBidi" w:cstheme="majorBidi"/>
                <w:color w:val="000000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9221" w:type="dxa"/>
          </w:tcPr>
          <w:p w14:paraId="373638B1" w14:textId="77777777" w:rsidR="002A6984" w:rsidRPr="002A6984" w:rsidRDefault="002A6984" w:rsidP="001478EA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My parents or my friends advised me with this specialty.</w:t>
            </w:r>
          </w:p>
        </w:tc>
      </w:tr>
      <w:tr w:rsidR="002A6984" w:rsidRPr="002A6984" w14:paraId="54763943" w14:textId="77777777" w:rsidTr="002A6984">
        <w:trPr>
          <w:trHeight w:val="395"/>
        </w:trPr>
        <w:tc>
          <w:tcPr>
            <w:tcW w:w="917" w:type="dxa"/>
          </w:tcPr>
          <w:p w14:paraId="5C0FFADE" w14:textId="77777777" w:rsidR="002A6984" w:rsidRPr="002A6984" w:rsidRDefault="002A6984" w:rsidP="001478EA">
            <w:pPr>
              <w:rPr>
                <w:rFonts w:asciiTheme="majorBidi" w:hAnsiTheme="majorBidi" w:cstheme="majorBidi"/>
                <w:color w:val="000000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9221" w:type="dxa"/>
          </w:tcPr>
          <w:p w14:paraId="6C17EBC4" w14:textId="77777777" w:rsidR="002A6984" w:rsidRPr="002A6984" w:rsidRDefault="002A6984" w:rsidP="001478EA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 xml:space="preserve">Innovative field in medicine </w:t>
            </w:r>
            <w:r w:rsidRPr="002A6984">
              <w:rPr>
                <w:rFonts w:asciiTheme="majorBidi" w:hAnsiTheme="majorBidi" w:cstheme="majorBidi"/>
                <w:color w:val="000000"/>
                <w:rtl/>
              </w:rPr>
              <w:t>/</w:t>
            </w:r>
            <w:r w:rsidRPr="002A6984">
              <w:rPr>
                <w:rFonts w:asciiTheme="majorBidi" w:hAnsiTheme="majorBidi" w:cstheme="majorBidi"/>
                <w:color w:val="000000"/>
              </w:rPr>
              <w:t xml:space="preserve"> great opportunity for scientific research in this specialty.</w:t>
            </w:r>
          </w:p>
        </w:tc>
      </w:tr>
      <w:tr w:rsidR="002A6984" w:rsidRPr="002A6984" w14:paraId="27C7F4B6" w14:textId="77777777" w:rsidTr="002A6984">
        <w:trPr>
          <w:trHeight w:val="395"/>
        </w:trPr>
        <w:tc>
          <w:tcPr>
            <w:tcW w:w="917" w:type="dxa"/>
          </w:tcPr>
          <w:p w14:paraId="567FA7B7" w14:textId="77777777" w:rsidR="002A6984" w:rsidRPr="002A6984" w:rsidRDefault="002A6984" w:rsidP="001478EA">
            <w:pPr>
              <w:rPr>
                <w:rFonts w:asciiTheme="majorBidi" w:hAnsiTheme="majorBidi" w:cstheme="majorBidi"/>
                <w:color w:val="000000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9221" w:type="dxa"/>
          </w:tcPr>
          <w:p w14:paraId="7A51F24A" w14:textId="77777777" w:rsidR="002A6984" w:rsidRPr="002A6984" w:rsidRDefault="002A6984" w:rsidP="001478EA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Influenced by an ideal or a role model or a teacher</w:t>
            </w:r>
          </w:p>
        </w:tc>
      </w:tr>
      <w:tr w:rsidR="002A6984" w:rsidRPr="002A6984" w14:paraId="0A7F2486" w14:textId="77777777" w:rsidTr="002A6984">
        <w:trPr>
          <w:trHeight w:val="395"/>
        </w:trPr>
        <w:tc>
          <w:tcPr>
            <w:tcW w:w="917" w:type="dxa"/>
          </w:tcPr>
          <w:p w14:paraId="3D03AA55" w14:textId="77777777" w:rsidR="002A6984" w:rsidRPr="002A6984" w:rsidRDefault="002A6984" w:rsidP="001478EA">
            <w:pPr>
              <w:rPr>
                <w:rFonts w:asciiTheme="majorBidi" w:hAnsiTheme="majorBidi" w:cstheme="majorBidi"/>
                <w:color w:val="000000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9221" w:type="dxa"/>
          </w:tcPr>
          <w:p w14:paraId="50AA4BE8" w14:textId="77777777" w:rsidR="002A6984" w:rsidRPr="002A6984" w:rsidRDefault="002A6984" w:rsidP="001478EA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High chances of getting foreign scholarships in this field.</w:t>
            </w:r>
          </w:p>
        </w:tc>
      </w:tr>
      <w:tr w:rsidR="002A6984" w:rsidRPr="002A6984" w14:paraId="3DF250CA" w14:textId="77777777" w:rsidTr="002A6984">
        <w:trPr>
          <w:trHeight w:val="395"/>
        </w:trPr>
        <w:tc>
          <w:tcPr>
            <w:tcW w:w="917" w:type="dxa"/>
          </w:tcPr>
          <w:p w14:paraId="4AA8E8D1" w14:textId="77777777" w:rsidR="002A6984" w:rsidRPr="002A6984" w:rsidRDefault="002A6984" w:rsidP="001478EA">
            <w:pPr>
              <w:rPr>
                <w:rFonts w:asciiTheme="majorBidi" w:hAnsiTheme="majorBidi" w:cstheme="majorBidi"/>
                <w:color w:val="000000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9221" w:type="dxa"/>
          </w:tcPr>
          <w:p w14:paraId="4CF88659" w14:textId="77777777" w:rsidR="002A6984" w:rsidRPr="002A6984" w:rsidRDefault="002A6984" w:rsidP="001478EA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High chances of getting jobs in this field abroad.</w:t>
            </w:r>
          </w:p>
        </w:tc>
      </w:tr>
      <w:tr w:rsidR="002A6984" w:rsidRPr="002A6984" w14:paraId="5581D375" w14:textId="77777777" w:rsidTr="002A6984">
        <w:trPr>
          <w:trHeight w:val="395"/>
        </w:trPr>
        <w:tc>
          <w:tcPr>
            <w:tcW w:w="917" w:type="dxa"/>
          </w:tcPr>
          <w:p w14:paraId="14123119" w14:textId="77777777" w:rsidR="002A6984" w:rsidRPr="002A6984" w:rsidRDefault="002A6984" w:rsidP="001478EA">
            <w:pPr>
              <w:rPr>
                <w:rFonts w:asciiTheme="majorBidi" w:hAnsiTheme="majorBidi" w:cstheme="majorBidi"/>
                <w:color w:val="000000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9221" w:type="dxa"/>
          </w:tcPr>
          <w:p w14:paraId="18F24C26" w14:textId="77777777" w:rsidR="002A6984" w:rsidRPr="002A6984" w:rsidRDefault="002A6984" w:rsidP="001478EA">
            <w:pPr>
              <w:rPr>
                <w:rFonts w:asciiTheme="majorBidi" w:hAnsiTheme="majorBidi" w:cstheme="majorBidi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I prefer to work in teaching and academic institutions only.</w:t>
            </w:r>
          </w:p>
        </w:tc>
      </w:tr>
      <w:tr w:rsidR="002A6984" w:rsidRPr="002A6984" w14:paraId="5AD6EF69" w14:textId="77777777" w:rsidTr="002A6984">
        <w:trPr>
          <w:trHeight w:val="395"/>
        </w:trPr>
        <w:tc>
          <w:tcPr>
            <w:tcW w:w="917" w:type="dxa"/>
          </w:tcPr>
          <w:p w14:paraId="00E671D1" w14:textId="4421A164" w:rsidR="002A6984" w:rsidRPr="002A6984" w:rsidRDefault="002A6984" w:rsidP="001478EA">
            <w:pPr>
              <w:rPr>
                <w:rFonts w:asciiTheme="majorBidi" w:hAnsiTheme="majorBidi" w:cstheme="majorBidi"/>
                <w:color w:val="000000"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221" w:type="dxa"/>
          </w:tcPr>
          <w:p w14:paraId="388EC5F3" w14:textId="77777777" w:rsidR="002A6984" w:rsidRPr="002A6984" w:rsidRDefault="002A6984" w:rsidP="001478EA">
            <w:pPr>
              <w:rPr>
                <w:rFonts w:asciiTheme="majorBidi" w:hAnsiTheme="majorBidi" w:cstheme="majorBidi"/>
                <w:noProof/>
              </w:rPr>
            </w:pPr>
            <w:r w:rsidRPr="002A6984">
              <w:rPr>
                <w:rFonts w:asciiTheme="majorBidi" w:hAnsiTheme="majorBidi" w:cstheme="majorBidi"/>
                <w:color w:val="000000"/>
              </w:rPr>
              <w:t>Any other reason.</w:t>
            </w:r>
            <w:r w:rsidRPr="002A6984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</w:p>
        </w:tc>
      </w:tr>
    </w:tbl>
    <w:p w14:paraId="56CE854B" w14:textId="77777777" w:rsidR="00761545" w:rsidRPr="002A6984" w:rsidRDefault="00761545">
      <w:pPr>
        <w:rPr>
          <w:rFonts w:asciiTheme="majorBidi" w:hAnsiTheme="majorBidi" w:cstheme="majorBidi"/>
        </w:rPr>
      </w:pPr>
    </w:p>
    <w:p w14:paraId="4A386B26" w14:textId="06020F2A" w:rsidR="005A636F" w:rsidRPr="002A6984" w:rsidRDefault="009029F1" w:rsidP="006A65C2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>Where do you prefer to work in the future?</w:t>
      </w:r>
      <w:r w:rsidR="00046752" w:rsidRPr="002A6984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0A58ACFC" w14:textId="7502C30F" w:rsidR="005A636F" w:rsidRPr="002A6984" w:rsidRDefault="005A636F" w:rsidP="006A65C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>Government</w:t>
      </w:r>
      <w:r w:rsidR="006A65C2" w:rsidRPr="002A6984">
        <w:rPr>
          <w:rFonts w:asciiTheme="majorBidi" w:hAnsiTheme="majorBidi" w:cstheme="majorBidi"/>
          <w:sz w:val="24"/>
          <w:szCs w:val="24"/>
        </w:rPr>
        <w:t xml:space="preserve"> (Ministry of health and Population hospitals) </w:t>
      </w:r>
    </w:p>
    <w:p w14:paraId="36012AA2" w14:textId="4CABB3A0" w:rsidR="00046752" w:rsidRPr="002A6984" w:rsidRDefault="00046752" w:rsidP="006A65C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 xml:space="preserve">Teaching hospital </w:t>
      </w:r>
    </w:p>
    <w:p w14:paraId="4C9964CA" w14:textId="3C773E1F" w:rsidR="005A636F" w:rsidRPr="002A6984" w:rsidRDefault="009029F1" w:rsidP="006A65C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>Armed forces</w:t>
      </w:r>
      <w:r w:rsidR="00046752" w:rsidRPr="002A6984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1BAA6F26" w14:textId="0DF2F394" w:rsidR="005A636F" w:rsidRPr="002A6984" w:rsidRDefault="006A65C2" w:rsidP="006A65C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>P</w:t>
      </w:r>
      <w:r w:rsidR="005A636F" w:rsidRPr="002A6984">
        <w:rPr>
          <w:rFonts w:asciiTheme="majorBidi" w:hAnsiTheme="majorBidi" w:cstheme="majorBidi"/>
          <w:sz w:val="24"/>
          <w:szCs w:val="24"/>
        </w:rPr>
        <w:t>rivate sector</w:t>
      </w:r>
      <w:r w:rsidR="00046752" w:rsidRPr="002A6984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08847124" w14:textId="415C5342" w:rsidR="005A636F" w:rsidRPr="002A6984" w:rsidRDefault="006A65C2" w:rsidP="006A65C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>M</w:t>
      </w:r>
      <w:r w:rsidR="005A636F" w:rsidRPr="002A6984">
        <w:rPr>
          <w:rFonts w:asciiTheme="majorBidi" w:hAnsiTheme="majorBidi" w:cstheme="majorBidi"/>
          <w:sz w:val="24"/>
          <w:szCs w:val="24"/>
        </w:rPr>
        <w:t>edical research</w:t>
      </w:r>
      <w:r w:rsidR="00046752" w:rsidRPr="002A6984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5952E003" w14:textId="5AE59EE5" w:rsidR="005A636F" w:rsidRPr="002A6984" w:rsidRDefault="006A65C2" w:rsidP="006A65C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>S</w:t>
      </w:r>
      <w:r w:rsidR="005A636F" w:rsidRPr="002A6984">
        <w:rPr>
          <w:rFonts w:asciiTheme="majorBidi" w:hAnsiTheme="majorBidi" w:cstheme="majorBidi"/>
          <w:sz w:val="24"/>
          <w:szCs w:val="24"/>
        </w:rPr>
        <w:t>ettle abroad</w:t>
      </w:r>
      <w:r w:rsidR="00046752" w:rsidRPr="002A6984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678A9454" w14:textId="606897F2" w:rsidR="005A636F" w:rsidRPr="002A6984" w:rsidRDefault="006A65C2" w:rsidP="006A65C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>S</w:t>
      </w:r>
      <w:r w:rsidR="005A636F" w:rsidRPr="002A6984">
        <w:rPr>
          <w:rFonts w:asciiTheme="majorBidi" w:hAnsiTheme="majorBidi" w:cstheme="majorBidi"/>
          <w:sz w:val="24"/>
          <w:szCs w:val="24"/>
        </w:rPr>
        <w:t xml:space="preserve">ettle in </w:t>
      </w:r>
      <w:r w:rsidRPr="002A6984">
        <w:rPr>
          <w:rFonts w:asciiTheme="majorBidi" w:hAnsiTheme="majorBidi" w:cstheme="majorBidi"/>
          <w:sz w:val="24"/>
          <w:szCs w:val="24"/>
        </w:rPr>
        <w:t xml:space="preserve">rural </w:t>
      </w:r>
      <w:r w:rsidR="005A636F" w:rsidRPr="002A6984">
        <w:rPr>
          <w:rFonts w:asciiTheme="majorBidi" w:hAnsiTheme="majorBidi" w:cstheme="majorBidi"/>
          <w:sz w:val="24"/>
          <w:szCs w:val="24"/>
        </w:rPr>
        <w:t>area</w:t>
      </w:r>
      <w:r w:rsidRPr="002A6984">
        <w:rPr>
          <w:rFonts w:asciiTheme="majorBidi" w:hAnsiTheme="majorBidi" w:cstheme="majorBidi"/>
          <w:sz w:val="24"/>
          <w:szCs w:val="24"/>
        </w:rPr>
        <w:t>s</w:t>
      </w:r>
      <w:r w:rsidR="00046752" w:rsidRPr="002A6984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14:paraId="59E21C80" w14:textId="338069D3" w:rsidR="00761545" w:rsidRPr="002A6984" w:rsidRDefault="006A65C2" w:rsidP="006A65C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>T</w:t>
      </w:r>
      <w:r w:rsidR="005A636F" w:rsidRPr="002A6984">
        <w:rPr>
          <w:rFonts w:asciiTheme="majorBidi" w:hAnsiTheme="majorBidi" w:cstheme="majorBidi"/>
          <w:sz w:val="24"/>
          <w:szCs w:val="24"/>
        </w:rPr>
        <w:t>eaching</w:t>
      </w:r>
      <w:r w:rsidRPr="002A6984">
        <w:rPr>
          <w:rFonts w:asciiTheme="majorBidi" w:hAnsiTheme="majorBidi" w:cstheme="majorBidi"/>
          <w:sz w:val="24"/>
          <w:szCs w:val="24"/>
        </w:rPr>
        <w:t xml:space="preserve"> </w:t>
      </w:r>
    </w:p>
    <w:p w14:paraId="6E3F54EF" w14:textId="391D48D8" w:rsidR="006A65C2" w:rsidRPr="002A6984" w:rsidRDefault="006A65C2" w:rsidP="006A65C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2A6984">
        <w:rPr>
          <w:rFonts w:asciiTheme="majorBidi" w:hAnsiTheme="majorBidi" w:cstheme="majorBidi"/>
          <w:sz w:val="24"/>
          <w:szCs w:val="24"/>
        </w:rPr>
        <w:t>Other (mention)</w:t>
      </w:r>
      <w:r w:rsidR="00046752" w:rsidRPr="002A698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2A6984">
        <w:rPr>
          <w:rFonts w:asciiTheme="majorBidi" w:hAnsiTheme="majorBidi" w:cstheme="majorBidi"/>
          <w:sz w:val="24"/>
          <w:szCs w:val="24"/>
        </w:rPr>
        <w:t>……………………….</w:t>
      </w:r>
    </w:p>
    <w:p w14:paraId="32157346" w14:textId="03283A8E" w:rsidR="00761545" w:rsidRPr="002A6984" w:rsidRDefault="00761545" w:rsidP="0063291B">
      <w:pPr>
        <w:rPr>
          <w:rFonts w:asciiTheme="majorBidi" w:hAnsiTheme="majorBidi" w:cstheme="majorBidi"/>
        </w:rPr>
      </w:pPr>
    </w:p>
    <w:sectPr w:rsidR="00761545" w:rsidRPr="002A69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85F65" w14:textId="77777777" w:rsidR="00242347" w:rsidRDefault="00242347" w:rsidP="006A5CC6">
      <w:r>
        <w:separator/>
      </w:r>
    </w:p>
  </w:endnote>
  <w:endnote w:type="continuationSeparator" w:id="0">
    <w:p w14:paraId="291BB36C" w14:textId="77777777" w:rsidR="00242347" w:rsidRDefault="00242347" w:rsidP="006A5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AF368" w14:textId="77777777" w:rsidR="00242347" w:rsidRDefault="00242347" w:rsidP="006A5CC6">
      <w:r>
        <w:separator/>
      </w:r>
    </w:p>
  </w:footnote>
  <w:footnote w:type="continuationSeparator" w:id="0">
    <w:p w14:paraId="4F41DB3B" w14:textId="77777777" w:rsidR="00242347" w:rsidRDefault="00242347" w:rsidP="006A5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B40CE"/>
    <w:multiLevelType w:val="hybridMultilevel"/>
    <w:tmpl w:val="FC0CE7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6B1F"/>
    <w:multiLevelType w:val="hybridMultilevel"/>
    <w:tmpl w:val="884E9C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54D98"/>
    <w:multiLevelType w:val="hybridMultilevel"/>
    <w:tmpl w:val="EA6A61D8"/>
    <w:lvl w:ilvl="0" w:tplc="04090019">
      <w:start w:val="1"/>
      <w:numFmt w:val="lowerLetter"/>
      <w:lvlText w:val="%1."/>
      <w:lvlJc w:val="left"/>
      <w:pPr>
        <w:ind w:left="1069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D390C"/>
    <w:multiLevelType w:val="hybridMultilevel"/>
    <w:tmpl w:val="BEA444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B37EA"/>
    <w:multiLevelType w:val="hybridMultilevel"/>
    <w:tmpl w:val="7FECF47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A46D2E"/>
    <w:multiLevelType w:val="hybridMultilevel"/>
    <w:tmpl w:val="95A66CF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BA3457"/>
    <w:multiLevelType w:val="hybridMultilevel"/>
    <w:tmpl w:val="8F8ECD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3B4B62"/>
    <w:multiLevelType w:val="hybridMultilevel"/>
    <w:tmpl w:val="8B0016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CC5928"/>
    <w:multiLevelType w:val="hybridMultilevel"/>
    <w:tmpl w:val="0E0653AA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7573E91"/>
    <w:multiLevelType w:val="hybridMultilevel"/>
    <w:tmpl w:val="1376D4F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AC7919"/>
    <w:multiLevelType w:val="hybridMultilevel"/>
    <w:tmpl w:val="9DC04F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127C24"/>
    <w:multiLevelType w:val="hybridMultilevel"/>
    <w:tmpl w:val="A566A9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B86E43"/>
    <w:multiLevelType w:val="hybridMultilevel"/>
    <w:tmpl w:val="BF20D7E8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6F57AA"/>
    <w:multiLevelType w:val="hybridMultilevel"/>
    <w:tmpl w:val="BB70633A"/>
    <w:lvl w:ilvl="0" w:tplc="2996A2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E755EB"/>
    <w:multiLevelType w:val="hybridMultilevel"/>
    <w:tmpl w:val="C534D54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1F7BC6"/>
    <w:multiLevelType w:val="hybridMultilevel"/>
    <w:tmpl w:val="4E44DF4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335A84"/>
    <w:multiLevelType w:val="hybridMultilevel"/>
    <w:tmpl w:val="A6E4FB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E82E7E"/>
    <w:multiLevelType w:val="hybridMultilevel"/>
    <w:tmpl w:val="6FCE90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963A78"/>
    <w:multiLevelType w:val="hybridMultilevel"/>
    <w:tmpl w:val="252C929E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7762304"/>
    <w:multiLevelType w:val="hybridMultilevel"/>
    <w:tmpl w:val="0B2CE3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B139FA"/>
    <w:multiLevelType w:val="hybridMultilevel"/>
    <w:tmpl w:val="3BB8536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82536B"/>
    <w:multiLevelType w:val="hybridMultilevel"/>
    <w:tmpl w:val="3A16D9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BFE4023"/>
    <w:multiLevelType w:val="hybridMultilevel"/>
    <w:tmpl w:val="635AE7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A6191"/>
    <w:multiLevelType w:val="hybridMultilevel"/>
    <w:tmpl w:val="CA325C8A"/>
    <w:lvl w:ilvl="0" w:tplc="A628C2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81E6FE2"/>
    <w:multiLevelType w:val="hybridMultilevel"/>
    <w:tmpl w:val="FFAE59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B5D7970"/>
    <w:multiLevelType w:val="hybridMultilevel"/>
    <w:tmpl w:val="FC0AC4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88092D"/>
    <w:multiLevelType w:val="hybridMultilevel"/>
    <w:tmpl w:val="4B686A0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491318">
    <w:abstractNumId w:val="6"/>
  </w:num>
  <w:num w:numId="2" w16cid:durableId="1312053272">
    <w:abstractNumId w:val="21"/>
  </w:num>
  <w:num w:numId="3" w16cid:durableId="49304554">
    <w:abstractNumId w:val="24"/>
  </w:num>
  <w:num w:numId="4" w16cid:durableId="151871087">
    <w:abstractNumId w:val="4"/>
  </w:num>
  <w:num w:numId="5" w16cid:durableId="936980705">
    <w:abstractNumId w:val="22"/>
  </w:num>
  <w:num w:numId="6" w16cid:durableId="1503547855">
    <w:abstractNumId w:val="11"/>
  </w:num>
  <w:num w:numId="7" w16cid:durableId="1633435449">
    <w:abstractNumId w:val="20"/>
  </w:num>
  <w:num w:numId="8" w16cid:durableId="1041318851">
    <w:abstractNumId w:val="7"/>
  </w:num>
  <w:num w:numId="9" w16cid:durableId="1614245974">
    <w:abstractNumId w:val="19"/>
  </w:num>
  <w:num w:numId="10" w16cid:durableId="273637230">
    <w:abstractNumId w:val="9"/>
  </w:num>
  <w:num w:numId="11" w16cid:durableId="1943298177">
    <w:abstractNumId w:val="1"/>
  </w:num>
  <w:num w:numId="12" w16cid:durableId="1626354462">
    <w:abstractNumId w:val="14"/>
  </w:num>
  <w:num w:numId="13" w16cid:durableId="407849211">
    <w:abstractNumId w:val="13"/>
  </w:num>
  <w:num w:numId="14" w16cid:durableId="2077311843">
    <w:abstractNumId w:val="26"/>
  </w:num>
  <w:num w:numId="15" w16cid:durableId="959413515">
    <w:abstractNumId w:val="8"/>
  </w:num>
  <w:num w:numId="16" w16cid:durableId="1981424869">
    <w:abstractNumId w:val="2"/>
  </w:num>
  <w:num w:numId="17" w16cid:durableId="1375692496">
    <w:abstractNumId w:val="5"/>
  </w:num>
  <w:num w:numId="18" w16cid:durableId="519438381">
    <w:abstractNumId w:val="25"/>
  </w:num>
  <w:num w:numId="19" w16cid:durableId="1324696537">
    <w:abstractNumId w:val="18"/>
  </w:num>
  <w:num w:numId="20" w16cid:durableId="958490565">
    <w:abstractNumId w:val="12"/>
  </w:num>
  <w:num w:numId="21" w16cid:durableId="2045207997">
    <w:abstractNumId w:val="15"/>
  </w:num>
  <w:num w:numId="22" w16cid:durableId="1674265091">
    <w:abstractNumId w:val="17"/>
  </w:num>
  <w:num w:numId="23" w16cid:durableId="1089741424">
    <w:abstractNumId w:val="23"/>
  </w:num>
  <w:num w:numId="24" w16cid:durableId="1949772791">
    <w:abstractNumId w:val="3"/>
  </w:num>
  <w:num w:numId="25" w16cid:durableId="641691595">
    <w:abstractNumId w:val="0"/>
  </w:num>
  <w:num w:numId="26" w16cid:durableId="960108420">
    <w:abstractNumId w:val="10"/>
  </w:num>
  <w:num w:numId="27" w16cid:durableId="89273577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545"/>
    <w:rsid w:val="00046752"/>
    <w:rsid w:val="00074FDB"/>
    <w:rsid w:val="000E2506"/>
    <w:rsid w:val="001478EA"/>
    <w:rsid w:val="001F1077"/>
    <w:rsid w:val="00227E2A"/>
    <w:rsid w:val="00242347"/>
    <w:rsid w:val="00247568"/>
    <w:rsid w:val="002A6984"/>
    <w:rsid w:val="002B4BC9"/>
    <w:rsid w:val="002C559E"/>
    <w:rsid w:val="002E3F40"/>
    <w:rsid w:val="00304E26"/>
    <w:rsid w:val="0035190B"/>
    <w:rsid w:val="003763FA"/>
    <w:rsid w:val="0038607C"/>
    <w:rsid w:val="003E5ADD"/>
    <w:rsid w:val="00574341"/>
    <w:rsid w:val="005A1CBC"/>
    <w:rsid w:val="005A636F"/>
    <w:rsid w:val="00606035"/>
    <w:rsid w:val="0063291B"/>
    <w:rsid w:val="006A5CC6"/>
    <w:rsid w:val="006A65C2"/>
    <w:rsid w:val="00761545"/>
    <w:rsid w:val="007A04F4"/>
    <w:rsid w:val="007E650F"/>
    <w:rsid w:val="00841ED3"/>
    <w:rsid w:val="008A396E"/>
    <w:rsid w:val="008B658C"/>
    <w:rsid w:val="009029F1"/>
    <w:rsid w:val="0096048B"/>
    <w:rsid w:val="00B56BF1"/>
    <w:rsid w:val="00C35FC5"/>
    <w:rsid w:val="00CF1F31"/>
    <w:rsid w:val="00D11216"/>
    <w:rsid w:val="00EA5C01"/>
    <w:rsid w:val="00EB5A2D"/>
    <w:rsid w:val="00ED0529"/>
    <w:rsid w:val="00ED4B99"/>
    <w:rsid w:val="00F15A9E"/>
    <w:rsid w:val="00F75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7FF88"/>
  <w15:docId w15:val="{0C1936C9-223F-41C2-A77A-EF6BE0D0B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545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154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customStyle="1" w:styleId="rynqvb">
    <w:name w:val="rynqvb"/>
    <w:basedOn w:val="DefaultParagraphFont"/>
    <w:rsid w:val="00761545"/>
  </w:style>
  <w:style w:type="paragraph" w:styleId="Header">
    <w:name w:val="header"/>
    <w:basedOn w:val="Normal"/>
    <w:link w:val="HeaderChar"/>
    <w:uiPriority w:val="99"/>
    <w:unhideWhenUsed/>
    <w:rsid w:val="006A5C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5CC6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6A5C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CC6"/>
    <w:rPr>
      <w:rFonts w:ascii="Times New Roman" w:eastAsia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63D53-5A4C-4CC0-91FF-AEB0F0588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ra Samir Abd el-ghaffar</dc:creator>
  <cp:keywords/>
  <dc:description/>
  <cp:lastModifiedBy>Yosra Samir Abd el-ghaffar</cp:lastModifiedBy>
  <cp:revision>7</cp:revision>
  <dcterms:created xsi:type="dcterms:W3CDTF">2024-08-07T12:46:00Z</dcterms:created>
  <dcterms:modified xsi:type="dcterms:W3CDTF">2025-09-18T20:07:00Z</dcterms:modified>
</cp:coreProperties>
</file>